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DBD79" w14:textId="06AD4F04" w:rsidR="00B37F16" w:rsidRPr="00685D10" w:rsidRDefault="00B37F16" w:rsidP="00B37F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5D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06EA" w:rsidRPr="00685D10">
        <w:rPr>
          <w:rFonts w:ascii="Times New Roman" w:hAnsi="Times New Roman" w:cs="Times New Roman"/>
          <w:b/>
          <w:sz w:val="24"/>
          <w:szCs w:val="24"/>
        </w:rPr>
        <w:t>S</w:t>
      </w:r>
      <w:r w:rsidR="003D48BB" w:rsidRPr="00685D10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685D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119F">
        <w:rPr>
          <w:rFonts w:ascii="Times New Roman" w:hAnsi="Times New Roman" w:cs="Times New Roman"/>
          <w:b/>
          <w:sz w:val="24"/>
          <w:szCs w:val="24"/>
        </w:rPr>
        <w:t>AUC for MSI calling</w:t>
      </w:r>
      <w:r w:rsidR="007806EA" w:rsidRPr="00685D10">
        <w:rPr>
          <w:rFonts w:ascii="Times New Roman" w:hAnsi="Times New Roman" w:cs="Times New Roman"/>
          <w:b/>
          <w:sz w:val="24"/>
          <w:szCs w:val="24"/>
        </w:rPr>
        <w:t xml:space="preserve"> of low sequencing depth data</w:t>
      </w:r>
    </w:p>
    <w:tbl>
      <w:tblPr>
        <w:tblW w:w="8505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273"/>
        <w:gridCol w:w="1347"/>
        <w:gridCol w:w="1323"/>
        <w:gridCol w:w="1403"/>
        <w:gridCol w:w="1601"/>
      </w:tblGrid>
      <w:tr w:rsidR="00B37F16" w:rsidRPr="00685D10" w14:paraId="7D17A35E" w14:textId="77777777" w:rsidTr="00BB66C5">
        <w:trPr>
          <w:trHeight w:val="280"/>
          <w:jc w:val="center"/>
        </w:trPr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D3F5" w14:textId="2810E4E6" w:rsidR="00B37F16" w:rsidRPr="00685D10" w:rsidRDefault="00B37F16" w:rsidP="00A04BE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ing depth</w:t>
            </w:r>
            <w:r w:rsidR="00BB66C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A04BE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A04BEB">
              <w:rPr>
                <w:rFonts w:ascii="宋体" w:eastAsia="宋体" w:hAnsi="宋体" w:cs="Times New Roman" w:hint="eastAsia"/>
                <w:b/>
                <w:color w:val="000000"/>
                <w:kern w:val="0"/>
                <w:sz w:val="24"/>
                <w:szCs w:val="24"/>
              </w:rPr>
              <w:t>×</w:t>
            </w: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0A8" w14:textId="77777777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SING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CEC7" w14:textId="55B70FFD" w:rsidR="00B37F16" w:rsidRPr="00685D10" w:rsidRDefault="00360849" w:rsidP="00BB66C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ANTIS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88A8" w14:textId="77777777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SIsensor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38C6" w14:textId="38657353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SIsensor-pro</w:t>
            </w:r>
            <w:r w:rsidR="00BB66C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7B23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7B233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</w:t>
            </w:r>
            <w:r w:rsidR="00A04BE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l</w:t>
            </w: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D00F" w14:textId="597F10D7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SIsensor-pro</w:t>
            </w:r>
            <w:r w:rsidR="00BB66C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685D1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MS)</w:t>
            </w:r>
          </w:p>
        </w:tc>
      </w:tr>
      <w:tr w:rsidR="00B37F16" w:rsidRPr="00685D10" w14:paraId="07AECC76" w14:textId="77777777" w:rsidTr="00BB66C5">
        <w:trPr>
          <w:trHeight w:val="280"/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E337C6" w14:textId="71CAE9BD" w:rsidR="00B37F16" w:rsidRPr="00BB66C5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6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DF6CB0" w14:textId="1075E176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3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5979E6" w14:textId="155731A1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A63DDA" w14:textId="4D17A516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9FB11C" w14:textId="1F250E4B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5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5A3BA4" w14:textId="6BA209CB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5</w:t>
            </w:r>
          </w:p>
        </w:tc>
      </w:tr>
      <w:tr w:rsidR="00B37F16" w:rsidRPr="00685D10" w14:paraId="55C26690" w14:textId="77777777" w:rsidTr="00BB66C5">
        <w:trPr>
          <w:trHeight w:val="280"/>
          <w:jc w:val="center"/>
        </w:trPr>
        <w:tc>
          <w:tcPr>
            <w:tcW w:w="1559" w:type="dxa"/>
            <w:shd w:val="clear" w:color="auto" w:fill="auto"/>
            <w:noWrap/>
            <w:hideMark/>
          </w:tcPr>
          <w:p w14:paraId="57E68217" w14:textId="425E9394" w:rsidR="00B37F16" w:rsidRPr="00BB66C5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6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119812D" w14:textId="41505EB8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2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A7D6681" w14:textId="434E9D66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5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7D21D76" w14:textId="39F922C1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0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22C0ECFE" w14:textId="25B711A5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57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5E509DCB" w14:textId="7B2C9E03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3</w:t>
            </w:r>
          </w:p>
        </w:tc>
      </w:tr>
      <w:tr w:rsidR="00B37F16" w:rsidRPr="00685D10" w14:paraId="7DB9112D" w14:textId="77777777" w:rsidTr="00BB66C5">
        <w:trPr>
          <w:trHeight w:val="280"/>
          <w:jc w:val="center"/>
        </w:trPr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1DE578C8" w14:textId="36F592A6" w:rsidR="00B37F16" w:rsidRPr="00BB66C5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6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  <w:hideMark/>
          </w:tcPr>
          <w:p w14:paraId="07575BAA" w14:textId="79B6C655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75</w:t>
            </w:r>
          </w:p>
        </w:tc>
        <w:tc>
          <w:tcPr>
            <w:tcW w:w="1347" w:type="dxa"/>
            <w:shd w:val="clear" w:color="auto" w:fill="F2F2F2" w:themeFill="background1" w:themeFillShade="F2"/>
            <w:noWrap/>
            <w:hideMark/>
          </w:tcPr>
          <w:p w14:paraId="3D64356A" w14:textId="73E3A4C9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92</w:t>
            </w:r>
          </w:p>
        </w:tc>
        <w:tc>
          <w:tcPr>
            <w:tcW w:w="1323" w:type="dxa"/>
            <w:shd w:val="clear" w:color="auto" w:fill="F2F2F2" w:themeFill="background1" w:themeFillShade="F2"/>
            <w:noWrap/>
            <w:hideMark/>
          </w:tcPr>
          <w:p w14:paraId="4862073D" w14:textId="7F35A13C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8</w:t>
            </w:r>
          </w:p>
        </w:tc>
        <w:tc>
          <w:tcPr>
            <w:tcW w:w="1402" w:type="dxa"/>
            <w:shd w:val="clear" w:color="auto" w:fill="F2F2F2" w:themeFill="background1" w:themeFillShade="F2"/>
            <w:noWrap/>
            <w:hideMark/>
          </w:tcPr>
          <w:p w14:paraId="73BC7FEE" w14:textId="4777827E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6</w:t>
            </w:r>
          </w:p>
        </w:tc>
        <w:tc>
          <w:tcPr>
            <w:tcW w:w="1601" w:type="dxa"/>
            <w:shd w:val="clear" w:color="auto" w:fill="F2F2F2" w:themeFill="background1" w:themeFillShade="F2"/>
            <w:noWrap/>
            <w:hideMark/>
          </w:tcPr>
          <w:p w14:paraId="2184C653" w14:textId="4ED5F3D0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7</w:t>
            </w:r>
          </w:p>
        </w:tc>
      </w:tr>
      <w:tr w:rsidR="00B37F16" w:rsidRPr="00685D10" w14:paraId="1DB14114" w14:textId="77777777" w:rsidTr="00BB66C5">
        <w:trPr>
          <w:trHeight w:val="280"/>
          <w:jc w:val="center"/>
        </w:trPr>
        <w:tc>
          <w:tcPr>
            <w:tcW w:w="1559" w:type="dxa"/>
            <w:shd w:val="clear" w:color="auto" w:fill="auto"/>
            <w:noWrap/>
            <w:hideMark/>
          </w:tcPr>
          <w:p w14:paraId="3FD4DFF0" w14:textId="00F75CD1" w:rsidR="00B37F16" w:rsidRPr="00BB66C5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6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49FC5F0" w14:textId="2CB060C5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85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0797A87" w14:textId="057D2ACE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2F5E6DED" w14:textId="2DDFD985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54ABF19E" w14:textId="7FA899BE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9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6361100A" w14:textId="021F0F17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1</w:t>
            </w:r>
          </w:p>
        </w:tc>
      </w:tr>
      <w:tr w:rsidR="00B37F16" w:rsidRPr="00685D10" w14:paraId="725B0262" w14:textId="77777777" w:rsidTr="00BB66C5">
        <w:trPr>
          <w:trHeight w:val="280"/>
          <w:jc w:val="center"/>
        </w:trPr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341A4FE4" w14:textId="7C92A75D" w:rsidR="00B37F16" w:rsidRPr="00BB66C5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6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  <w:hideMark/>
          </w:tcPr>
          <w:p w14:paraId="7077BD6F" w14:textId="212B9BF7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38</w:t>
            </w:r>
          </w:p>
        </w:tc>
        <w:tc>
          <w:tcPr>
            <w:tcW w:w="1347" w:type="dxa"/>
            <w:shd w:val="clear" w:color="auto" w:fill="F2F2F2" w:themeFill="background1" w:themeFillShade="F2"/>
            <w:noWrap/>
            <w:hideMark/>
          </w:tcPr>
          <w:p w14:paraId="3CAB42D6" w14:textId="210B22FB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71</w:t>
            </w:r>
          </w:p>
        </w:tc>
        <w:tc>
          <w:tcPr>
            <w:tcW w:w="1323" w:type="dxa"/>
            <w:shd w:val="clear" w:color="auto" w:fill="F2F2F2" w:themeFill="background1" w:themeFillShade="F2"/>
            <w:noWrap/>
            <w:hideMark/>
          </w:tcPr>
          <w:p w14:paraId="112FDACB" w14:textId="4349BF44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3</w:t>
            </w:r>
          </w:p>
        </w:tc>
        <w:tc>
          <w:tcPr>
            <w:tcW w:w="1402" w:type="dxa"/>
            <w:shd w:val="clear" w:color="auto" w:fill="F2F2F2" w:themeFill="background1" w:themeFillShade="F2"/>
            <w:noWrap/>
            <w:hideMark/>
          </w:tcPr>
          <w:p w14:paraId="73E9696C" w14:textId="7F3B6380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6</w:t>
            </w:r>
          </w:p>
        </w:tc>
        <w:tc>
          <w:tcPr>
            <w:tcW w:w="1601" w:type="dxa"/>
            <w:shd w:val="clear" w:color="auto" w:fill="F2F2F2" w:themeFill="background1" w:themeFillShade="F2"/>
            <w:noWrap/>
            <w:hideMark/>
          </w:tcPr>
          <w:p w14:paraId="5C7E3F9B" w14:textId="24651080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12</w:t>
            </w:r>
          </w:p>
        </w:tc>
      </w:tr>
      <w:tr w:rsidR="00B37F16" w:rsidRPr="00685D10" w14:paraId="71DA8DA4" w14:textId="77777777" w:rsidTr="00BB66C5">
        <w:trPr>
          <w:trHeight w:val="280"/>
          <w:jc w:val="center"/>
        </w:trPr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14:paraId="28776B14" w14:textId="5436C0A9" w:rsidR="00B37F16" w:rsidRPr="00BB66C5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6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hideMark/>
          </w:tcPr>
          <w:p w14:paraId="0853B350" w14:textId="5389FC25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3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hideMark/>
          </w:tcPr>
          <w:p w14:paraId="0E12BDC3" w14:textId="6F9AEEBB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9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  <w:noWrap/>
            <w:hideMark/>
          </w:tcPr>
          <w:p w14:paraId="00069013" w14:textId="25C56D3A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72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noWrap/>
            <w:hideMark/>
          </w:tcPr>
          <w:p w14:paraId="16D1DF27" w14:textId="21FC1620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7</w:t>
            </w:r>
          </w:p>
        </w:tc>
        <w:tc>
          <w:tcPr>
            <w:tcW w:w="1601" w:type="dxa"/>
            <w:tcBorders>
              <w:bottom w:val="nil"/>
            </w:tcBorders>
            <w:shd w:val="clear" w:color="auto" w:fill="auto"/>
            <w:noWrap/>
            <w:hideMark/>
          </w:tcPr>
          <w:p w14:paraId="0C6AA221" w14:textId="5EE98B1C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3</w:t>
            </w:r>
          </w:p>
        </w:tc>
      </w:tr>
      <w:tr w:rsidR="00B37F16" w:rsidRPr="00685D10" w14:paraId="2A9C0CF0" w14:textId="77777777" w:rsidTr="00BB66C5">
        <w:trPr>
          <w:trHeight w:val="280"/>
          <w:jc w:val="center"/>
        </w:trPr>
        <w:tc>
          <w:tcPr>
            <w:tcW w:w="155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878C96D" w14:textId="408AA7EF" w:rsidR="00B37F16" w:rsidRPr="00BB66C5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6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CD4442B" w14:textId="225951D8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2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6482333" w14:textId="57A59306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6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87B45DA" w14:textId="060638EE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2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C338C72" w14:textId="37C2BD95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19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09FB97F" w14:textId="44EFBCAB" w:rsidR="00B37F16" w:rsidRPr="00685D10" w:rsidRDefault="00B37F16" w:rsidP="00BB66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5D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5</w:t>
            </w:r>
          </w:p>
        </w:tc>
      </w:tr>
    </w:tbl>
    <w:p w14:paraId="37E5F470" w14:textId="77777777" w:rsidR="00E3022B" w:rsidRPr="00685D10" w:rsidRDefault="00E3022B" w:rsidP="00E3022B">
      <w:pPr>
        <w:spacing w:beforeLines="50" w:before="156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E3022B" w:rsidRPr="00685D10" w:rsidSect="003A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3152E8" w14:textId="77777777" w:rsidR="00744B93" w:rsidRDefault="00744B93" w:rsidP="000471EC">
      <w:r>
        <w:separator/>
      </w:r>
    </w:p>
  </w:endnote>
  <w:endnote w:type="continuationSeparator" w:id="0">
    <w:p w14:paraId="33941044" w14:textId="77777777" w:rsidR="00744B93" w:rsidRDefault="00744B93" w:rsidP="00047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7DA46" w14:textId="77777777" w:rsidR="00744B93" w:rsidRDefault="00744B93" w:rsidP="000471EC">
      <w:r>
        <w:separator/>
      </w:r>
    </w:p>
  </w:footnote>
  <w:footnote w:type="continuationSeparator" w:id="0">
    <w:p w14:paraId="2B63947B" w14:textId="77777777" w:rsidR="00744B93" w:rsidRDefault="00744B93" w:rsidP="00047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33423"/>
    <w:multiLevelType w:val="hybridMultilevel"/>
    <w:tmpl w:val="693235D2"/>
    <w:lvl w:ilvl="0" w:tplc="E35E33D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5B1D3C"/>
    <w:multiLevelType w:val="hybridMultilevel"/>
    <w:tmpl w:val="63F632F0"/>
    <w:lvl w:ilvl="0" w:tplc="37064F9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CE0D82"/>
    <w:multiLevelType w:val="hybridMultilevel"/>
    <w:tmpl w:val="8B269B8E"/>
    <w:lvl w:ilvl="0" w:tplc="35AA3F0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613E67"/>
    <w:multiLevelType w:val="hybridMultilevel"/>
    <w:tmpl w:val="4CAA847A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D4302E"/>
    <w:multiLevelType w:val="hybridMultilevel"/>
    <w:tmpl w:val="21A87832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097F82"/>
    <w:multiLevelType w:val="hybridMultilevel"/>
    <w:tmpl w:val="16BA4AFC"/>
    <w:lvl w:ilvl="0" w:tplc="2E445CAA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580330"/>
    <w:multiLevelType w:val="hybridMultilevel"/>
    <w:tmpl w:val="C2C8269E"/>
    <w:lvl w:ilvl="0" w:tplc="C1E6512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3C14089"/>
    <w:multiLevelType w:val="hybridMultilevel"/>
    <w:tmpl w:val="A10495C0"/>
    <w:lvl w:ilvl="0" w:tplc="B322B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005958"/>
    <w:multiLevelType w:val="hybridMultilevel"/>
    <w:tmpl w:val="D84EAFE4"/>
    <w:lvl w:ilvl="0" w:tplc="249A828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3EEB7295"/>
    <w:multiLevelType w:val="hybridMultilevel"/>
    <w:tmpl w:val="41DCE940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2950E3A"/>
    <w:multiLevelType w:val="hybridMultilevel"/>
    <w:tmpl w:val="E4DC5B40"/>
    <w:lvl w:ilvl="0" w:tplc="31BE94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C4B74A8"/>
    <w:multiLevelType w:val="hybridMultilevel"/>
    <w:tmpl w:val="6742E354"/>
    <w:lvl w:ilvl="0" w:tplc="3A3CA3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3497BCB"/>
    <w:multiLevelType w:val="hybridMultilevel"/>
    <w:tmpl w:val="B6C63EC4"/>
    <w:lvl w:ilvl="0" w:tplc="5DC4B4A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A30995"/>
    <w:multiLevelType w:val="hybridMultilevel"/>
    <w:tmpl w:val="9A3A4ADC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9"/>
  </w:num>
  <w:num w:numId="5">
    <w:abstractNumId w:val="13"/>
  </w:num>
  <w:num w:numId="6">
    <w:abstractNumId w:val="3"/>
  </w:num>
  <w:num w:numId="7">
    <w:abstractNumId w:val="0"/>
  </w:num>
  <w:num w:numId="8">
    <w:abstractNumId w:val="2"/>
  </w:num>
  <w:num w:numId="9">
    <w:abstractNumId w:val="12"/>
  </w:num>
  <w:num w:numId="10">
    <w:abstractNumId w:val="11"/>
  </w:num>
  <w:num w:numId="11">
    <w:abstractNumId w:val="10"/>
  </w:num>
  <w:num w:numId="12">
    <w:abstractNumId w:val="5"/>
  </w:num>
  <w:num w:numId="13">
    <w:abstractNumId w:val="8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9|203|197|187|202|197|189|187|197|188|200|197|198|188|197|198|201|"/>
    <w:docVar w:name="Username" w:val="Quality Control Editor"/>
  </w:docVars>
  <w:rsids>
    <w:rsidRoot w:val="00BB6515"/>
    <w:rsid w:val="000006AC"/>
    <w:rsid w:val="000048AF"/>
    <w:rsid w:val="000070DB"/>
    <w:rsid w:val="000079F7"/>
    <w:rsid w:val="000242B6"/>
    <w:rsid w:val="00030F31"/>
    <w:rsid w:val="000358AF"/>
    <w:rsid w:val="00037E2A"/>
    <w:rsid w:val="00040319"/>
    <w:rsid w:val="0004034B"/>
    <w:rsid w:val="00041F7E"/>
    <w:rsid w:val="000471EC"/>
    <w:rsid w:val="0005181D"/>
    <w:rsid w:val="00052AFC"/>
    <w:rsid w:val="00052CD8"/>
    <w:rsid w:val="000538AD"/>
    <w:rsid w:val="0005489F"/>
    <w:rsid w:val="00057533"/>
    <w:rsid w:val="0006081C"/>
    <w:rsid w:val="000631E2"/>
    <w:rsid w:val="0006691A"/>
    <w:rsid w:val="00070C5F"/>
    <w:rsid w:val="000711B6"/>
    <w:rsid w:val="00074940"/>
    <w:rsid w:val="00084D71"/>
    <w:rsid w:val="00085973"/>
    <w:rsid w:val="00085AE4"/>
    <w:rsid w:val="000904D5"/>
    <w:rsid w:val="00090C29"/>
    <w:rsid w:val="0009145F"/>
    <w:rsid w:val="000934D0"/>
    <w:rsid w:val="00093B12"/>
    <w:rsid w:val="000A33C9"/>
    <w:rsid w:val="000A4134"/>
    <w:rsid w:val="000A6BDE"/>
    <w:rsid w:val="000A7306"/>
    <w:rsid w:val="000B2620"/>
    <w:rsid w:val="000B3E4B"/>
    <w:rsid w:val="000C25D4"/>
    <w:rsid w:val="000C65B8"/>
    <w:rsid w:val="000D4396"/>
    <w:rsid w:val="000D45AB"/>
    <w:rsid w:val="000D6B6B"/>
    <w:rsid w:val="000E3734"/>
    <w:rsid w:val="000E7A85"/>
    <w:rsid w:val="000F0DF7"/>
    <w:rsid w:val="000F3E08"/>
    <w:rsid w:val="00101227"/>
    <w:rsid w:val="00102060"/>
    <w:rsid w:val="00102BB0"/>
    <w:rsid w:val="00110F10"/>
    <w:rsid w:val="00125FB5"/>
    <w:rsid w:val="0013112B"/>
    <w:rsid w:val="00134C7A"/>
    <w:rsid w:val="001359A8"/>
    <w:rsid w:val="00136B32"/>
    <w:rsid w:val="0013727F"/>
    <w:rsid w:val="0014314B"/>
    <w:rsid w:val="00143843"/>
    <w:rsid w:val="0014653B"/>
    <w:rsid w:val="001529B2"/>
    <w:rsid w:val="0015645F"/>
    <w:rsid w:val="00156552"/>
    <w:rsid w:val="00156632"/>
    <w:rsid w:val="001572AA"/>
    <w:rsid w:val="00163731"/>
    <w:rsid w:val="0017296B"/>
    <w:rsid w:val="0018128A"/>
    <w:rsid w:val="0018162B"/>
    <w:rsid w:val="00195A3C"/>
    <w:rsid w:val="00197AFD"/>
    <w:rsid w:val="001A142D"/>
    <w:rsid w:val="001A2081"/>
    <w:rsid w:val="001A78E7"/>
    <w:rsid w:val="001A7B66"/>
    <w:rsid w:val="001B26F0"/>
    <w:rsid w:val="001B3318"/>
    <w:rsid w:val="001B74A4"/>
    <w:rsid w:val="001C1D76"/>
    <w:rsid w:val="001C4063"/>
    <w:rsid w:val="001C52B8"/>
    <w:rsid w:val="001C6CCF"/>
    <w:rsid w:val="001D342F"/>
    <w:rsid w:val="001D3BFC"/>
    <w:rsid w:val="001D57CF"/>
    <w:rsid w:val="001E09B0"/>
    <w:rsid w:val="001E1480"/>
    <w:rsid w:val="001E3319"/>
    <w:rsid w:val="001F0194"/>
    <w:rsid w:val="001F0237"/>
    <w:rsid w:val="001F2F28"/>
    <w:rsid w:val="001F64F8"/>
    <w:rsid w:val="001F6B8A"/>
    <w:rsid w:val="0020334B"/>
    <w:rsid w:val="00203E07"/>
    <w:rsid w:val="002048E1"/>
    <w:rsid w:val="0020562C"/>
    <w:rsid w:val="00206653"/>
    <w:rsid w:val="00206D72"/>
    <w:rsid w:val="0021090C"/>
    <w:rsid w:val="00210A19"/>
    <w:rsid w:val="00212477"/>
    <w:rsid w:val="00212695"/>
    <w:rsid w:val="002173F9"/>
    <w:rsid w:val="00220EC8"/>
    <w:rsid w:val="002236CF"/>
    <w:rsid w:val="002242EB"/>
    <w:rsid w:val="00230727"/>
    <w:rsid w:val="0023139A"/>
    <w:rsid w:val="00236CD3"/>
    <w:rsid w:val="002417CA"/>
    <w:rsid w:val="00245845"/>
    <w:rsid w:val="002477EC"/>
    <w:rsid w:val="002537F9"/>
    <w:rsid w:val="00253939"/>
    <w:rsid w:val="002548F9"/>
    <w:rsid w:val="00257730"/>
    <w:rsid w:val="00260F9C"/>
    <w:rsid w:val="00265F47"/>
    <w:rsid w:val="00271052"/>
    <w:rsid w:val="00272E9F"/>
    <w:rsid w:val="00274C61"/>
    <w:rsid w:val="00281DB4"/>
    <w:rsid w:val="00291998"/>
    <w:rsid w:val="00293ADC"/>
    <w:rsid w:val="002A0F27"/>
    <w:rsid w:val="002A10CD"/>
    <w:rsid w:val="002A63B4"/>
    <w:rsid w:val="002B4F29"/>
    <w:rsid w:val="002D0AC1"/>
    <w:rsid w:val="002D0BE4"/>
    <w:rsid w:val="002D269A"/>
    <w:rsid w:val="002D2B25"/>
    <w:rsid w:val="002D77B6"/>
    <w:rsid w:val="002E52E3"/>
    <w:rsid w:val="002F01B4"/>
    <w:rsid w:val="002F0237"/>
    <w:rsid w:val="002F2114"/>
    <w:rsid w:val="002F506F"/>
    <w:rsid w:val="002F6B17"/>
    <w:rsid w:val="00300EB3"/>
    <w:rsid w:val="00302266"/>
    <w:rsid w:val="00307889"/>
    <w:rsid w:val="0031119F"/>
    <w:rsid w:val="00315376"/>
    <w:rsid w:val="003175A5"/>
    <w:rsid w:val="003227EE"/>
    <w:rsid w:val="003251E9"/>
    <w:rsid w:val="00330BEE"/>
    <w:rsid w:val="00331782"/>
    <w:rsid w:val="003329EC"/>
    <w:rsid w:val="00336E39"/>
    <w:rsid w:val="00344C4E"/>
    <w:rsid w:val="00346657"/>
    <w:rsid w:val="003466E7"/>
    <w:rsid w:val="00346A9B"/>
    <w:rsid w:val="0035322A"/>
    <w:rsid w:val="003532D4"/>
    <w:rsid w:val="0035356F"/>
    <w:rsid w:val="00356B1A"/>
    <w:rsid w:val="00360849"/>
    <w:rsid w:val="00365AB4"/>
    <w:rsid w:val="00366171"/>
    <w:rsid w:val="00367348"/>
    <w:rsid w:val="00367D88"/>
    <w:rsid w:val="00371A68"/>
    <w:rsid w:val="0037558A"/>
    <w:rsid w:val="00375CBA"/>
    <w:rsid w:val="003920B7"/>
    <w:rsid w:val="0039376C"/>
    <w:rsid w:val="0039649D"/>
    <w:rsid w:val="003A118B"/>
    <w:rsid w:val="003A45CB"/>
    <w:rsid w:val="003D26E5"/>
    <w:rsid w:val="003D4310"/>
    <w:rsid w:val="003D48BB"/>
    <w:rsid w:val="003D5916"/>
    <w:rsid w:val="003D5AE3"/>
    <w:rsid w:val="003D71D8"/>
    <w:rsid w:val="003E1992"/>
    <w:rsid w:val="003E1D1D"/>
    <w:rsid w:val="003E49C6"/>
    <w:rsid w:val="003E7414"/>
    <w:rsid w:val="003F2905"/>
    <w:rsid w:val="003F4793"/>
    <w:rsid w:val="003F72F1"/>
    <w:rsid w:val="00402820"/>
    <w:rsid w:val="00411B61"/>
    <w:rsid w:val="00420260"/>
    <w:rsid w:val="00420E7E"/>
    <w:rsid w:val="00422008"/>
    <w:rsid w:val="0043425D"/>
    <w:rsid w:val="004345D0"/>
    <w:rsid w:val="00435CB4"/>
    <w:rsid w:val="00437649"/>
    <w:rsid w:val="00437E9E"/>
    <w:rsid w:val="004419D5"/>
    <w:rsid w:val="004421CC"/>
    <w:rsid w:val="00443F5B"/>
    <w:rsid w:val="00452FDD"/>
    <w:rsid w:val="00453BE5"/>
    <w:rsid w:val="0045450C"/>
    <w:rsid w:val="004568FE"/>
    <w:rsid w:val="00464243"/>
    <w:rsid w:val="00467781"/>
    <w:rsid w:val="00472068"/>
    <w:rsid w:val="0048236D"/>
    <w:rsid w:val="004832EF"/>
    <w:rsid w:val="00485C3B"/>
    <w:rsid w:val="00492872"/>
    <w:rsid w:val="00496BFA"/>
    <w:rsid w:val="004A17BB"/>
    <w:rsid w:val="004A1CBB"/>
    <w:rsid w:val="004A25E1"/>
    <w:rsid w:val="004A317F"/>
    <w:rsid w:val="004A4595"/>
    <w:rsid w:val="004A4F43"/>
    <w:rsid w:val="004A609C"/>
    <w:rsid w:val="004A60D7"/>
    <w:rsid w:val="004A6238"/>
    <w:rsid w:val="004A7EC2"/>
    <w:rsid w:val="004B27AF"/>
    <w:rsid w:val="004B4B5B"/>
    <w:rsid w:val="004B7101"/>
    <w:rsid w:val="004B79C2"/>
    <w:rsid w:val="004C171C"/>
    <w:rsid w:val="004C194C"/>
    <w:rsid w:val="004C283F"/>
    <w:rsid w:val="004C5F45"/>
    <w:rsid w:val="004E6156"/>
    <w:rsid w:val="004F05A2"/>
    <w:rsid w:val="004F07AA"/>
    <w:rsid w:val="004F5886"/>
    <w:rsid w:val="004F71EB"/>
    <w:rsid w:val="005017A5"/>
    <w:rsid w:val="00504192"/>
    <w:rsid w:val="0050433F"/>
    <w:rsid w:val="005060E6"/>
    <w:rsid w:val="005068F6"/>
    <w:rsid w:val="00512959"/>
    <w:rsid w:val="00512FFA"/>
    <w:rsid w:val="00513158"/>
    <w:rsid w:val="0051539A"/>
    <w:rsid w:val="0051550D"/>
    <w:rsid w:val="0052378D"/>
    <w:rsid w:val="00524217"/>
    <w:rsid w:val="00524B3C"/>
    <w:rsid w:val="00525448"/>
    <w:rsid w:val="00532685"/>
    <w:rsid w:val="005339EE"/>
    <w:rsid w:val="00537444"/>
    <w:rsid w:val="00540E04"/>
    <w:rsid w:val="005421D9"/>
    <w:rsid w:val="00546FD1"/>
    <w:rsid w:val="0055023A"/>
    <w:rsid w:val="005510C6"/>
    <w:rsid w:val="005521F8"/>
    <w:rsid w:val="0055504B"/>
    <w:rsid w:val="005578F3"/>
    <w:rsid w:val="005640EB"/>
    <w:rsid w:val="00573E8C"/>
    <w:rsid w:val="00574300"/>
    <w:rsid w:val="00576952"/>
    <w:rsid w:val="00580492"/>
    <w:rsid w:val="00580B9E"/>
    <w:rsid w:val="0058179D"/>
    <w:rsid w:val="00582B66"/>
    <w:rsid w:val="00584845"/>
    <w:rsid w:val="00594864"/>
    <w:rsid w:val="005A01A8"/>
    <w:rsid w:val="005B4640"/>
    <w:rsid w:val="005C2D66"/>
    <w:rsid w:val="005C2D72"/>
    <w:rsid w:val="005C69CD"/>
    <w:rsid w:val="005C79D1"/>
    <w:rsid w:val="005E365D"/>
    <w:rsid w:val="005E45BA"/>
    <w:rsid w:val="005E7816"/>
    <w:rsid w:val="005E7C3C"/>
    <w:rsid w:val="005F09E6"/>
    <w:rsid w:val="005F2722"/>
    <w:rsid w:val="005F7174"/>
    <w:rsid w:val="006002E4"/>
    <w:rsid w:val="00600EBE"/>
    <w:rsid w:val="00601214"/>
    <w:rsid w:val="00603E1E"/>
    <w:rsid w:val="00607428"/>
    <w:rsid w:val="0061271F"/>
    <w:rsid w:val="006131F0"/>
    <w:rsid w:val="00616B8E"/>
    <w:rsid w:val="0062074D"/>
    <w:rsid w:val="00623488"/>
    <w:rsid w:val="00625263"/>
    <w:rsid w:val="006263DD"/>
    <w:rsid w:val="0063017E"/>
    <w:rsid w:val="00631378"/>
    <w:rsid w:val="0063237A"/>
    <w:rsid w:val="00632541"/>
    <w:rsid w:val="00640D58"/>
    <w:rsid w:val="00641490"/>
    <w:rsid w:val="0064545F"/>
    <w:rsid w:val="00647BCE"/>
    <w:rsid w:val="00652D4F"/>
    <w:rsid w:val="00664AFB"/>
    <w:rsid w:val="006656AD"/>
    <w:rsid w:val="00666EC2"/>
    <w:rsid w:val="006718CF"/>
    <w:rsid w:val="00673CF1"/>
    <w:rsid w:val="006741CF"/>
    <w:rsid w:val="0067614F"/>
    <w:rsid w:val="00676511"/>
    <w:rsid w:val="00676652"/>
    <w:rsid w:val="00684B1F"/>
    <w:rsid w:val="00685D10"/>
    <w:rsid w:val="00686903"/>
    <w:rsid w:val="0069208F"/>
    <w:rsid w:val="0069525B"/>
    <w:rsid w:val="00697578"/>
    <w:rsid w:val="006A0751"/>
    <w:rsid w:val="006A1461"/>
    <w:rsid w:val="006A6744"/>
    <w:rsid w:val="006C3A6A"/>
    <w:rsid w:val="006C6D4B"/>
    <w:rsid w:val="006D021E"/>
    <w:rsid w:val="006D123B"/>
    <w:rsid w:val="006D124E"/>
    <w:rsid w:val="006E5341"/>
    <w:rsid w:val="006E7E42"/>
    <w:rsid w:val="006F318F"/>
    <w:rsid w:val="00701854"/>
    <w:rsid w:val="00705E56"/>
    <w:rsid w:val="00710953"/>
    <w:rsid w:val="00710BD4"/>
    <w:rsid w:val="00713111"/>
    <w:rsid w:val="00713AAC"/>
    <w:rsid w:val="00713D33"/>
    <w:rsid w:val="007171EF"/>
    <w:rsid w:val="007176A8"/>
    <w:rsid w:val="00721734"/>
    <w:rsid w:val="0072226E"/>
    <w:rsid w:val="0072257F"/>
    <w:rsid w:val="00724701"/>
    <w:rsid w:val="00725EDA"/>
    <w:rsid w:val="00726BA5"/>
    <w:rsid w:val="00727A55"/>
    <w:rsid w:val="00734277"/>
    <w:rsid w:val="00734575"/>
    <w:rsid w:val="00736FC3"/>
    <w:rsid w:val="00744B93"/>
    <w:rsid w:val="00746D98"/>
    <w:rsid w:val="007472B8"/>
    <w:rsid w:val="00750C1A"/>
    <w:rsid w:val="00753349"/>
    <w:rsid w:val="007534B2"/>
    <w:rsid w:val="00755F8A"/>
    <w:rsid w:val="00765C34"/>
    <w:rsid w:val="00766CD5"/>
    <w:rsid w:val="0077051B"/>
    <w:rsid w:val="0077265C"/>
    <w:rsid w:val="0077678C"/>
    <w:rsid w:val="00776F41"/>
    <w:rsid w:val="0077797E"/>
    <w:rsid w:val="00777E1F"/>
    <w:rsid w:val="007806EA"/>
    <w:rsid w:val="007865EB"/>
    <w:rsid w:val="00786A8E"/>
    <w:rsid w:val="00793A6D"/>
    <w:rsid w:val="00794D2F"/>
    <w:rsid w:val="00794D56"/>
    <w:rsid w:val="0079693E"/>
    <w:rsid w:val="007A15F4"/>
    <w:rsid w:val="007A48D2"/>
    <w:rsid w:val="007A5D49"/>
    <w:rsid w:val="007A7ACE"/>
    <w:rsid w:val="007B183B"/>
    <w:rsid w:val="007B2333"/>
    <w:rsid w:val="007C2B1D"/>
    <w:rsid w:val="007C3523"/>
    <w:rsid w:val="007D0322"/>
    <w:rsid w:val="007D1007"/>
    <w:rsid w:val="007D362F"/>
    <w:rsid w:val="007D7C03"/>
    <w:rsid w:val="007F019C"/>
    <w:rsid w:val="007F3701"/>
    <w:rsid w:val="00801592"/>
    <w:rsid w:val="0080164F"/>
    <w:rsid w:val="008073A9"/>
    <w:rsid w:val="008107A4"/>
    <w:rsid w:val="00815D4A"/>
    <w:rsid w:val="008171B7"/>
    <w:rsid w:val="0081792A"/>
    <w:rsid w:val="008222CA"/>
    <w:rsid w:val="008236C9"/>
    <w:rsid w:val="00825231"/>
    <w:rsid w:val="00830D5F"/>
    <w:rsid w:val="0083165B"/>
    <w:rsid w:val="008316E2"/>
    <w:rsid w:val="00832B1B"/>
    <w:rsid w:val="00842193"/>
    <w:rsid w:val="00847273"/>
    <w:rsid w:val="00851898"/>
    <w:rsid w:val="008604B4"/>
    <w:rsid w:val="008616E1"/>
    <w:rsid w:val="00866A11"/>
    <w:rsid w:val="00867DBE"/>
    <w:rsid w:val="00880118"/>
    <w:rsid w:val="00881189"/>
    <w:rsid w:val="00891A8F"/>
    <w:rsid w:val="008942A1"/>
    <w:rsid w:val="008A1EEA"/>
    <w:rsid w:val="008A2B5F"/>
    <w:rsid w:val="008A3B4C"/>
    <w:rsid w:val="008A6306"/>
    <w:rsid w:val="008B3367"/>
    <w:rsid w:val="008B4FDF"/>
    <w:rsid w:val="008B68A9"/>
    <w:rsid w:val="008B6BC6"/>
    <w:rsid w:val="008B6EB2"/>
    <w:rsid w:val="008C20DD"/>
    <w:rsid w:val="008C2604"/>
    <w:rsid w:val="008C3ACF"/>
    <w:rsid w:val="008C684B"/>
    <w:rsid w:val="008C6E55"/>
    <w:rsid w:val="008D0137"/>
    <w:rsid w:val="008D07B2"/>
    <w:rsid w:val="008D0AA7"/>
    <w:rsid w:val="008D23AB"/>
    <w:rsid w:val="008D4B43"/>
    <w:rsid w:val="008E6D9E"/>
    <w:rsid w:val="008F2305"/>
    <w:rsid w:val="008F49FB"/>
    <w:rsid w:val="008F78BC"/>
    <w:rsid w:val="009000A9"/>
    <w:rsid w:val="00902002"/>
    <w:rsid w:val="009020E2"/>
    <w:rsid w:val="0090211F"/>
    <w:rsid w:val="00906022"/>
    <w:rsid w:val="009109EF"/>
    <w:rsid w:val="00917C7C"/>
    <w:rsid w:val="0092106C"/>
    <w:rsid w:val="009219E2"/>
    <w:rsid w:val="00922B5A"/>
    <w:rsid w:val="00922D15"/>
    <w:rsid w:val="0092473D"/>
    <w:rsid w:val="009403E7"/>
    <w:rsid w:val="00941A77"/>
    <w:rsid w:val="009444D3"/>
    <w:rsid w:val="00954094"/>
    <w:rsid w:val="00960CB6"/>
    <w:rsid w:val="00961492"/>
    <w:rsid w:val="009672EE"/>
    <w:rsid w:val="00970D6E"/>
    <w:rsid w:val="009742DE"/>
    <w:rsid w:val="00975F4D"/>
    <w:rsid w:val="00980B4B"/>
    <w:rsid w:val="00984B53"/>
    <w:rsid w:val="0098592E"/>
    <w:rsid w:val="009876E7"/>
    <w:rsid w:val="009916FF"/>
    <w:rsid w:val="00991A8F"/>
    <w:rsid w:val="00995072"/>
    <w:rsid w:val="009A0837"/>
    <w:rsid w:val="009A16C4"/>
    <w:rsid w:val="009A70F2"/>
    <w:rsid w:val="009B0DFD"/>
    <w:rsid w:val="009B5755"/>
    <w:rsid w:val="009B66E3"/>
    <w:rsid w:val="009C19D3"/>
    <w:rsid w:val="009C2C82"/>
    <w:rsid w:val="009C3A82"/>
    <w:rsid w:val="009C565F"/>
    <w:rsid w:val="009D1BA7"/>
    <w:rsid w:val="009D29E2"/>
    <w:rsid w:val="009E0FF4"/>
    <w:rsid w:val="009E39E2"/>
    <w:rsid w:val="00A01E4A"/>
    <w:rsid w:val="00A02A00"/>
    <w:rsid w:val="00A03DCD"/>
    <w:rsid w:val="00A04BEB"/>
    <w:rsid w:val="00A0594C"/>
    <w:rsid w:val="00A07803"/>
    <w:rsid w:val="00A10140"/>
    <w:rsid w:val="00A17AAA"/>
    <w:rsid w:val="00A20653"/>
    <w:rsid w:val="00A20761"/>
    <w:rsid w:val="00A208BC"/>
    <w:rsid w:val="00A20948"/>
    <w:rsid w:val="00A5564A"/>
    <w:rsid w:val="00A57A83"/>
    <w:rsid w:val="00A60FBF"/>
    <w:rsid w:val="00A6130C"/>
    <w:rsid w:val="00A66A35"/>
    <w:rsid w:val="00A71051"/>
    <w:rsid w:val="00A75AB1"/>
    <w:rsid w:val="00A76081"/>
    <w:rsid w:val="00A85F2E"/>
    <w:rsid w:val="00A87A04"/>
    <w:rsid w:val="00A90798"/>
    <w:rsid w:val="00A90E88"/>
    <w:rsid w:val="00A90EFB"/>
    <w:rsid w:val="00A95464"/>
    <w:rsid w:val="00A9609A"/>
    <w:rsid w:val="00A97BE6"/>
    <w:rsid w:val="00AA5D02"/>
    <w:rsid w:val="00AB61BA"/>
    <w:rsid w:val="00AC68DF"/>
    <w:rsid w:val="00AE11B2"/>
    <w:rsid w:val="00AE1B76"/>
    <w:rsid w:val="00AE4249"/>
    <w:rsid w:val="00AE441F"/>
    <w:rsid w:val="00AE56BC"/>
    <w:rsid w:val="00AE5703"/>
    <w:rsid w:val="00AE6B4D"/>
    <w:rsid w:val="00B029EC"/>
    <w:rsid w:val="00B032C3"/>
    <w:rsid w:val="00B07716"/>
    <w:rsid w:val="00B10A04"/>
    <w:rsid w:val="00B143F9"/>
    <w:rsid w:val="00B16CE2"/>
    <w:rsid w:val="00B20286"/>
    <w:rsid w:val="00B216EF"/>
    <w:rsid w:val="00B30197"/>
    <w:rsid w:val="00B31C30"/>
    <w:rsid w:val="00B31C70"/>
    <w:rsid w:val="00B329C3"/>
    <w:rsid w:val="00B34768"/>
    <w:rsid w:val="00B37F16"/>
    <w:rsid w:val="00B40262"/>
    <w:rsid w:val="00B41393"/>
    <w:rsid w:val="00B4183C"/>
    <w:rsid w:val="00B46B6D"/>
    <w:rsid w:val="00B477C5"/>
    <w:rsid w:val="00B506E6"/>
    <w:rsid w:val="00B6454D"/>
    <w:rsid w:val="00B71FA5"/>
    <w:rsid w:val="00B728B4"/>
    <w:rsid w:val="00B77D0E"/>
    <w:rsid w:val="00B85912"/>
    <w:rsid w:val="00B87EEE"/>
    <w:rsid w:val="00BA7555"/>
    <w:rsid w:val="00BB2B9F"/>
    <w:rsid w:val="00BB6515"/>
    <w:rsid w:val="00BB66C5"/>
    <w:rsid w:val="00BB7B21"/>
    <w:rsid w:val="00BB7F25"/>
    <w:rsid w:val="00BC2351"/>
    <w:rsid w:val="00BC3928"/>
    <w:rsid w:val="00BC635F"/>
    <w:rsid w:val="00BC6A85"/>
    <w:rsid w:val="00BD33F7"/>
    <w:rsid w:val="00BF0B4C"/>
    <w:rsid w:val="00BF1A9B"/>
    <w:rsid w:val="00BF27AA"/>
    <w:rsid w:val="00BF389D"/>
    <w:rsid w:val="00BF4022"/>
    <w:rsid w:val="00BF493A"/>
    <w:rsid w:val="00BF7F61"/>
    <w:rsid w:val="00C0050B"/>
    <w:rsid w:val="00C11C3D"/>
    <w:rsid w:val="00C1290D"/>
    <w:rsid w:val="00C14D3C"/>
    <w:rsid w:val="00C15786"/>
    <w:rsid w:val="00C15F5F"/>
    <w:rsid w:val="00C16483"/>
    <w:rsid w:val="00C213DF"/>
    <w:rsid w:val="00C26B98"/>
    <w:rsid w:val="00C273CC"/>
    <w:rsid w:val="00C305B2"/>
    <w:rsid w:val="00C35A8B"/>
    <w:rsid w:val="00C36520"/>
    <w:rsid w:val="00C43781"/>
    <w:rsid w:val="00C44CC5"/>
    <w:rsid w:val="00C509BF"/>
    <w:rsid w:val="00C51730"/>
    <w:rsid w:val="00C51F56"/>
    <w:rsid w:val="00C54BBF"/>
    <w:rsid w:val="00C5622C"/>
    <w:rsid w:val="00C6248B"/>
    <w:rsid w:val="00C678AA"/>
    <w:rsid w:val="00C734C4"/>
    <w:rsid w:val="00C81D00"/>
    <w:rsid w:val="00C8408A"/>
    <w:rsid w:val="00C850A6"/>
    <w:rsid w:val="00C86BD7"/>
    <w:rsid w:val="00C8701E"/>
    <w:rsid w:val="00C87603"/>
    <w:rsid w:val="00C9040F"/>
    <w:rsid w:val="00C956CD"/>
    <w:rsid w:val="00CA0D7D"/>
    <w:rsid w:val="00CA481C"/>
    <w:rsid w:val="00CA663C"/>
    <w:rsid w:val="00CA6B30"/>
    <w:rsid w:val="00CB1BD7"/>
    <w:rsid w:val="00CB3D18"/>
    <w:rsid w:val="00CB51AE"/>
    <w:rsid w:val="00CC1734"/>
    <w:rsid w:val="00CC1F83"/>
    <w:rsid w:val="00CC26B1"/>
    <w:rsid w:val="00CC323A"/>
    <w:rsid w:val="00CC3702"/>
    <w:rsid w:val="00CC4FEE"/>
    <w:rsid w:val="00CD2A82"/>
    <w:rsid w:val="00CD2F94"/>
    <w:rsid w:val="00CD5B87"/>
    <w:rsid w:val="00CD5F41"/>
    <w:rsid w:val="00CE2E39"/>
    <w:rsid w:val="00CE75FE"/>
    <w:rsid w:val="00D06343"/>
    <w:rsid w:val="00D104F9"/>
    <w:rsid w:val="00D1144C"/>
    <w:rsid w:val="00D138DB"/>
    <w:rsid w:val="00D14F04"/>
    <w:rsid w:val="00D16A7F"/>
    <w:rsid w:val="00D16C90"/>
    <w:rsid w:val="00D17B90"/>
    <w:rsid w:val="00D21B4B"/>
    <w:rsid w:val="00D22038"/>
    <w:rsid w:val="00D22419"/>
    <w:rsid w:val="00D265A6"/>
    <w:rsid w:val="00D32B27"/>
    <w:rsid w:val="00D42A5B"/>
    <w:rsid w:val="00D54D37"/>
    <w:rsid w:val="00D628D8"/>
    <w:rsid w:val="00D62F08"/>
    <w:rsid w:val="00D66947"/>
    <w:rsid w:val="00D66BBF"/>
    <w:rsid w:val="00D7194E"/>
    <w:rsid w:val="00D736BC"/>
    <w:rsid w:val="00D76E75"/>
    <w:rsid w:val="00D862EC"/>
    <w:rsid w:val="00D86622"/>
    <w:rsid w:val="00D948A9"/>
    <w:rsid w:val="00D9787A"/>
    <w:rsid w:val="00DA0430"/>
    <w:rsid w:val="00DA1628"/>
    <w:rsid w:val="00DA5225"/>
    <w:rsid w:val="00DA5815"/>
    <w:rsid w:val="00DA6900"/>
    <w:rsid w:val="00DB71AE"/>
    <w:rsid w:val="00DB767C"/>
    <w:rsid w:val="00DC5578"/>
    <w:rsid w:val="00DD06AA"/>
    <w:rsid w:val="00DD509C"/>
    <w:rsid w:val="00DD5C27"/>
    <w:rsid w:val="00DD7C8F"/>
    <w:rsid w:val="00DE04F4"/>
    <w:rsid w:val="00DE1511"/>
    <w:rsid w:val="00DE4898"/>
    <w:rsid w:val="00DF53DB"/>
    <w:rsid w:val="00DF57F5"/>
    <w:rsid w:val="00DF7F2A"/>
    <w:rsid w:val="00E01A84"/>
    <w:rsid w:val="00E04758"/>
    <w:rsid w:val="00E11385"/>
    <w:rsid w:val="00E13516"/>
    <w:rsid w:val="00E14EE3"/>
    <w:rsid w:val="00E23B23"/>
    <w:rsid w:val="00E3022B"/>
    <w:rsid w:val="00E33544"/>
    <w:rsid w:val="00E33971"/>
    <w:rsid w:val="00E33A40"/>
    <w:rsid w:val="00E3697A"/>
    <w:rsid w:val="00E42650"/>
    <w:rsid w:val="00E433B8"/>
    <w:rsid w:val="00E43D47"/>
    <w:rsid w:val="00E44CC0"/>
    <w:rsid w:val="00E63894"/>
    <w:rsid w:val="00E6677B"/>
    <w:rsid w:val="00E7610D"/>
    <w:rsid w:val="00E86784"/>
    <w:rsid w:val="00E86BCF"/>
    <w:rsid w:val="00E87503"/>
    <w:rsid w:val="00E9086B"/>
    <w:rsid w:val="00E91FD8"/>
    <w:rsid w:val="00E92B22"/>
    <w:rsid w:val="00E930CE"/>
    <w:rsid w:val="00E952B9"/>
    <w:rsid w:val="00EA2732"/>
    <w:rsid w:val="00EA3BF0"/>
    <w:rsid w:val="00EA6EDF"/>
    <w:rsid w:val="00EB16FD"/>
    <w:rsid w:val="00EC24DB"/>
    <w:rsid w:val="00EC2878"/>
    <w:rsid w:val="00EC4C77"/>
    <w:rsid w:val="00EC5C30"/>
    <w:rsid w:val="00ED20E2"/>
    <w:rsid w:val="00ED41EA"/>
    <w:rsid w:val="00ED522C"/>
    <w:rsid w:val="00ED6660"/>
    <w:rsid w:val="00ED6FB9"/>
    <w:rsid w:val="00EE25B7"/>
    <w:rsid w:val="00EE4DCE"/>
    <w:rsid w:val="00EF3170"/>
    <w:rsid w:val="00EF7BC0"/>
    <w:rsid w:val="00F004EA"/>
    <w:rsid w:val="00F06C96"/>
    <w:rsid w:val="00F07468"/>
    <w:rsid w:val="00F140CB"/>
    <w:rsid w:val="00F155D1"/>
    <w:rsid w:val="00F15B66"/>
    <w:rsid w:val="00F16C4A"/>
    <w:rsid w:val="00F23ACD"/>
    <w:rsid w:val="00F252D4"/>
    <w:rsid w:val="00F320D8"/>
    <w:rsid w:val="00F35BB8"/>
    <w:rsid w:val="00F37CF7"/>
    <w:rsid w:val="00F40A54"/>
    <w:rsid w:val="00F41253"/>
    <w:rsid w:val="00F41C18"/>
    <w:rsid w:val="00F43106"/>
    <w:rsid w:val="00F46B8A"/>
    <w:rsid w:val="00F55666"/>
    <w:rsid w:val="00F56C24"/>
    <w:rsid w:val="00F6298D"/>
    <w:rsid w:val="00F65F3B"/>
    <w:rsid w:val="00F673F2"/>
    <w:rsid w:val="00F77E72"/>
    <w:rsid w:val="00F81862"/>
    <w:rsid w:val="00F86920"/>
    <w:rsid w:val="00F9433E"/>
    <w:rsid w:val="00F9462D"/>
    <w:rsid w:val="00F97358"/>
    <w:rsid w:val="00FB0894"/>
    <w:rsid w:val="00FC1897"/>
    <w:rsid w:val="00FC775F"/>
    <w:rsid w:val="00FD2366"/>
    <w:rsid w:val="00FD5BC3"/>
    <w:rsid w:val="00FD7869"/>
    <w:rsid w:val="00FD7D1F"/>
    <w:rsid w:val="00FE0AC5"/>
    <w:rsid w:val="00FE309A"/>
    <w:rsid w:val="00FE7C6D"/>
    <w:rsid w:val="00FF1EBD"/>
    <w:rsid w:val="00FF4467"/>
    <w:rsid w:val="00F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134A2"/>
  <w15:chartTrackingRefBased/>
  <w15:docId w15:val="{A3E10642-1E09-4449-9217-B287B861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0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1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1EC"/>
    <w:rPr>
      <w:sz w:val="18"/>
      <w:szCs w:val="18"/>
    </w:rPr>
  </w:style>
  <w:style w:type="table" w:styleId="2">
    <w:name w:val="Plain Table 2"/>
    <w:basedOn w:val="a1"/>
    <w:uiPriority w:val="42"/>
    <w:rsid w:val="00765C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C87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7A5D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31C70"/>
    <w:pPr>
      <w:ind w:firstLineChars="200" w:firstLine="420"/>
    </w:pPr>
  </w:style>
  <w:style w:type="character" w:customStyle="1" w:styleId="skip">
    <w:name w:val="skip"/>
    <w:basedOn w:val="a0"/>
    <w:rsid w:val="00E01A84"/>
  </w:style>
  <w:style w:type="character" w:styleId="a8">
    <w:name w:val="Hyperlink"/>
    <w:basedOn w:val="a0"/>
    <w:uiPriority w:val="99"/>
    <w:unhideWhenUsed/>
    <w:rsid w:val="00E01A84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1A84"/>
  </w:style>
  <w:style w:type="paragraph" w:styleId="a9">
    <w:name w:val="Balloon Text"/>
    <w:basedOn w:val="a"/>
    <w:link w:val="Char1"/>
    <w:uiPriority w:val="99"/>
    <w:semiHidden/>
    <w:unhideWhenUsed/>
    <w:rsid w:val="00BF1A9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F1A9B"/>
    <w:rPr>
      <w:rFonts w:ascii="Segoe UI" w:hAnsi="Segoe UI" w:cs="Segoe UI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3D5916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3D5916"/>
    <w:rPr>
      <w:rFonts w:ascii="Tahoma" w:hAnsi="Tahoma" w:cs="Tahoma"/>
      <w:sz w:val="16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D591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D5916"/>
    <w:rPr>
      <w:rFonts w:ascii="Tahoma" w:hAnsi="Tahoma" w:cs="Tahoma"/>
      <w:b/>
      <w:bCs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435CB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4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0DF04-6FF5-4194-9A1D-EE094B322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8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peng</dc:creator>
  <cp:keywords/>
  <dc:description/>
  <cp:lastModifiedBy>A</cp:lastModifiedBy>
  <cp:revision>79</cp:revision>
  <dcterms:created xsi:type="dcterms:W3CDTF">2019-10-03T18:26:00Z</dcterms:created>
  <dcterms:modified xsi:type="dcterms:W3CDTF">2020-02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41.6853587963</vt:r8>
  </property>
  <property fmtid="{D5CDD505-2E9C-101B-9397-08002B2CF9AE}" pid="4" name="EditTimer">
    <vt:i4>305</vt:i4>
  </property>
</Properties>
</file>